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5B619" w14:textId="660AC54A" w:rsidR="00A226B1" w:rsidRPr="0081500A" w:rsidRDefault="00A226B1" w:rsidP="00A055F0">
      <w:pPr>
        <w:spacing w:after="120" w:line="324" w:lineRule="auto"/>
        <w:jc w:val="center"/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</w:pPr>
      <w:r w:rsidRPr="0081500A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>Supplementary Information</w:t>
      </w:r>
    </w:p>
    <w:p w14:paraId="3D24C787" w14:textId="77777777" w:rsidR="000115E6" w:rsidRPr="000115E6" w:rsidRDefault="000115E6" w:rsidP="000115E6">
      <w:pPr>
        <w:adjustRightInd w:val="0"/>
        <w:snapToGrid w:val="0"/>
        <w:spacing w:after="120" w:line="324" w:lineRule="auto"/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</w:pPr>
      <w:bookmarkStart w:id="0" w:name="_Hlk157009819"/>
      <w:bookmarkStart w:id="1" w:name="_Hlk178420678"/>
      <w:r w:rsidRPr="000115E6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 xml:space="preserve">SIRT1 alleviates mitochondrial fission and necroptosis in </w:t>
      </w:r>
      <w:bookmarkStart w:id="2" w:name="_Hlk185510908"/>
      <w:r w:rsidRPr="000115E6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>cerebral ischemia/reperfusion injury</w:t>
      </w:r>
      <w:bookmarkEnd w:id="2"/>
      <w:r w:rsidRPr="000115E6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 xml:space="preserve"> </w:t>
      </w:r>
      <w:r w:rsidRPr="000115E6">
        <w:rPr>
          <w:rFonts w:ascii="Times New Roman" w:eastAsia="等线" w:hAnsi="Times New Roman" w:cs="Times New Roman"/>
          <w:b/>
          <w:bCs/>
          <w:i/>
          <w:sz w:val="28"/>
          <w:szCs w:val="28"/>
          <w14:ligatures w14:val="none"/>
        </w:rPr>
        <w:t>via</w:t>
      </w:r>
      <w:r w:rsidRPr="000115E6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 xml:space="preserve"> SIRT1</w:t>
      </w:r>
      <w:r w:rsidRPr="000115E6">
        <w:rPr>
          <w:rFonts w:ascii="Times New Roman" w:eastAsia="等线" w:hAnsi="Times New Roman" w:cs="Times New Roman" w:hint="eastAsia"/>
          <w:b/>
          <w:bCs/>
          <w:sz w:val="28"/>
          <w:szCs w:val="28"/>
          <w14:ligatures w14:val="none"/>
        </w:rPr>
        <w:t>-</w:t>
      </w:r>
      <w:r w:rsidRPr="000115E6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>RIP1 signaling pathway</w:t>
      </w:r>
    </w:p>
    <w:bookmarkEnd w:id="0"/>
    <w:p w14:paraId="47074FB3" w14:textId="77777777" w:rsidR="000115E6" w:rsidRPr="000115E6" w:rsidRDefault="000115E6" w:rsidP="000115E6">
      <w:pPr>
        <w:adjustRightInd w:val="0"/>
        <w:snapToGrid w:val="0"/>
        <w:spacing w:after="120"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Xuan </w:t>
      </w:r>
      <w:proofErr w:type="gram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Wei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1</w:t>
      </w:r>
      <w:r w:rsidRPr="000115E6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, #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,</w:t>
      </w:r>
      <w:proofErr w:type="gram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</w:t>
      </w: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Han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j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ing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Guo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1</w:t>
      </w:r>
      <w:r w:rsidRPr="000115E6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, #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, </w:t>
      </w: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Guang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s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han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Huang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1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, Hao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y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ue Luo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1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, </w:t>
      </w: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Li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p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eng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Gong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1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, P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an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M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eng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1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,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Ji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y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ong Liu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2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, </w:t>
      </w: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Wen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l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i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Zhang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3,</w:t>
      </w:r>
      <w:r w:rsidRPr="000115E6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 xml:space="preserve"> *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, Zhi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g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ang Mei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1</w:t>
      </w:r>
      <w:r w:rsidRPr="000115E6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 xml:space="preserve">, </w:t>
      </w:r>
      <w:r w:rsidRPr="000115E6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none"/>
        </w:rPr>
        <w:t>4</w:t>
      </w:r>
      <w:r w:rsidRPr="000115E6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, *</w:t>
      </w:r>
    </w:p>
    <w:p w14:paraId="7E894EB4" w14:textId="77777777" w:rsidR="000115E6" w:rsidRPr="000115E6" w:rsidRDefault="000115E6" w:rsidP="000115E6">
      <w:pPr>
        <w:adjustRightInd w:val="0"/>
        <w:snapToGrid w:val="0"/>
        <w:spacing w:after="120"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1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Key Laboratory of Hunan Province for Integrated Traditional Chinese and Western Medicine on Prevention and Treatment of Cardio-Cerebral Diseases, College of Integrated Traditional Chinese and Western Medicine, Hunan University of Chinese Medicine, Changsha 410208, Hunan, China.</w:t>
      </w:r>
    </w:p>
    <w:p w14:paraId="749D56EF" w14:textId="77777777" w:rsidR="000115E6" w:rsidRPr="000115E6" w:rsidRDefault="000115E6" w:rsidP="000115E6">
      <w:pPr>
        <w:adjustRightInd w:val="0"/>
        <w:snapToGrid w:val="0"/>
        <w:spacing w:after="120"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2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Hunan Provincial Key Laboratory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of Traditional Chinese Medicine Diagnostics, Hunan University of Chinese Medicine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,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Changsha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410208, Hunan,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China.</w:t>
      </w:r>
    </w:p>
    <w:p w14:paraId="531CFF4A" w14:textId="77777777" w:rsidR="000115E6" w:rsidRPr="000115E6" w:rsidRDefault="000115E6" w:rsidP="000115E6">
      <w:pPr>
        <w:adjustRightInd w:val="0"/>
        <w:snapToGrid w:val="0"/>
        <w:spacing w:after="120"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3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School of Pharmacy, Hunan University of Chinese Medicine, Changsha 410208, Hunan, China.</w:t>
      </w:r>
    </w:p>
    <w:p w14:paraId="1A7AAC73" w14:textId="77777777" w:rsidR="000115E6" w:rsidRPr="000115E6" w:rsidRDefault="000115E6" w:rsidP="000115E6">
      <w:pPr>
        <w:adjustRightInd w:val="0"/>
        <w:snapToGrid w:val="0"/>
        <w:spacing w:after="120"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4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Third-Grade Pharmacological Laboratory on Chinese Medicine Approved by State Administration of Traditional Chinese Medicine, College of Medicine and Health Sciences, China Three Gorges University, Yichang 443002, Hubei, China.</w:t>
      </w:r>
    </w:p>
    <w:p w14:paraId="6F368733" w14:textId="77777777" w:rsidR="000115E6" w:rsidRPr="000115E6" w:rsidRDefault="000115E6" w:rsidP="000115E6">
      <w:pPr>
        <w:snapToGrid w:val="0"/>
        <w:spacing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19ED9E0D" w14:textId="77777777" w:rsidR="000115E6" w:rsidRPr="000115E6" w:rsidRDefault="000115E6" w:rsidP="000115E6">
      <w:pPr>
        <w:adjustRightInd w:val="0"/>
        <w:snapToGrid w:val="0"/>
        <w:spacing w:line="324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#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These authors contributed equally to this work.</w:t>
      </w:r>
    </w:p>
    <w:p w14:paraId="4BD50933" w14:textId="77777777" w:rsidR="000115E6" w:rsidRPr="000115E6" w:rsidRDefault="000115E6" w:rsidP="000115E6">
      <w:pPr>
        <w:adjustRightInd w:val="0"/>
        <w:snapToGrid w:val="0"/>
        <w:spacing w:line="324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*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Corresponding authors</w:t>
      </w:r>
    </w:p>
    <w:p w14:paraId="46CED75F" w14:textId="77777777" w:rsidR="000115E6" w:rsidRPr="000115E6" w:rsidRDefault="000115E6" w:rsidP="000115E6">
      <w:pPr>
        <w:adjustRightInd w:val="0"/>
        <w:snapToGrid w:val="0"/>
        <w:spacing w:line="324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Zhi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g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ang Mei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,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College of Integrated Traditional Chinese and Western Medicine, Hunan University of Chinese Medicine, No.300, </w:t>
      </w: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Xueshi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Road, Changsha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410208, Hunan, China.</w:t>
      </w:r>
    </w:p>
    <w:p w14:paraId="08293C4B" w14:textId="77777777" w:rsidR="000115E6" w:rsidRPr="000115E6" w:rsidRDefault="000115E6" w:rsidP="000115E6">
      <w:pPr>
        <w:adjustRightInd w:val="0"/>
        <w:snapToGrid w:val="0"/>
        <w:spacing w:line="324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Wen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l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i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Zhang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,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School of Pharmacy, Hunan University of Chinese Medicine, No.300, </w:t>
      </w: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Xueshi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Road,</w:t>
      </w:r>
      <w:r w:rsidRPr="000115E6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Changsha 410208, Hunan, China.</w:t>
      </w:r>
    </w:p>
    <w:bookmarkEnd w:id="1"/>
    <w:p w14:paraId="30FAC87D" w14:textId="77777777" w:rsidR="000115E6" w:rsidRPr="000115E6" w:rsidRDefault="000115E6" w:rsidP="000115E6">
      <w:pPr>
        <w:adjustRightInd w:val="0"/>
        <w:snapToGrid w:val="0"/>
        <w:spacing w:line="324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E-mail:</w:t>
      </w:r>
    </w:p>
    <w:p w14:paraId="1FEA2294" w14:textId="77777777" w:rsidR="000115E6" w:rsidRPr="000115E6" w:rsidRDefault="000115E6" w:rsidP="000115E6">
      <w:pPr>
        <w:adjustRightInd w:val="0"/>
        <w:snapToGrid w:val="0"/>
        <w:spacing w:line="324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meizhigang@hnucm.edu.cn (Zhigang Mei</w:t>
      </w:r>
      <w:proofErr w:type="gram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);</w:t>
      </w:r>
      <w:proofErr w:type="gramEnd"/>
    </w:p>
    <w:p w14:paraId="1C61B896" w14:textId="240804F3" w:rsidR="0081500A" w:rsidRPr="000115E6" w:rsidRDefault="000115E6" w:rsidP="000115E6">
      <w:pPr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zhangwenli@hnucm.edu.cn (</w:t>
      </w:r>
      <w:proofErr w:type="spellStart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>Wenli</w:t>
      </w:r>
      <w:proofErr w:type="spellEnd"/>
      <w:r w:rsidRPr="000115E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Zhang).</w:t>
      </w:r>
      <w:r w:rsidR="0081500A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1C13D1B" w14:textId="498B2CD1" w:rsidR="009248A7" w:rsidRPr="009248A7" w:rsidRDefault="009248A7" w:rsidP="009248A7">
      <w:pPr>
        <w:spacing w:line="324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248A7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Materials and Methods</w:t>
      </w:r>
    </w:p>
    <w:p w14:paraId="7DB3FC2E" w14:textId="10645EB4" w:rsidR="009248A7" w:rsidRPr="009248A7" w:rsidRDefault="009248A7" w:rsidP="009248A7">
      <w:pPr>
        <w:spacing w:beforeLines="50" w:before="163" w:line="324" w:lineRule="auto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48A7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Cell cultur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and </w:t>
      </w:r>
      <w:r w:rsidRPr="009248A7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transfection</w:t>
      </w:r>
      <w:r w:rsidRPr="009248A7">
        <w:rPr>
          <w:rFonts w:ascii="Times New Roman" w:eastAsia="等线" w:hAnsi="Times New Roman" w:cs="Times New Roman"/>
          <w:b/>
          <w:bCs/>
          <w:i/>
          <w:sz w:val="24"/>
          <w:szCs w:val="24"/>
          <w14:ligatures w14:val="none"/>
        </w:rPr>
        <w:t xml:space="preserve"> in vitro</w:t>
      </w:r>
    </w:p>
    <w:p w14:paraId="7CDE7914" w14:textId="36DC2128" w:rsidR="009248A7" w:rsidRPr="009248A7" w:rsidRDefault="009248A7" w:rsidP="009248A7">
      <w:pPr>
        <w:spacing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Mouse hippocampal HT-22 cells were cultured in Dulbecco’s modified Eagle’s medium (DMEM, PM150210, Pricella, China) </w:t>
      </w:r>
      <w:r w:rsidRPr="009248A7">
        <w:rPr>
          <w:rFonts w:ascii="Times New Roman" w:eastAsia="等线" w:hAnsi="Times New Roman" w:cs="Times New Roman" w:hint="eastAsia"/>
          <w:sz w:val="24"/>
          <w14:ligatures w14:val="none"/>
        </w:rPr>
        <w:t>enriched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with 10% fetal bovine serum (FBS, P30-3306, PAN, USA). The cells were maintained in an incubator at 37°C with 5% CO</w:t>
      </w:r>
      <w:r w:rsidRPr="009248A7">
        <w:rPr>
          <w:rFonts w:ascii="Times New Roman" w:eastAsia="等线" w:hAnsi="Times New Roman" w:cs="Times New Roman"/>
          <w:sz w:val="24"/>
          <w:vertAlign w:val="subscript"/>
          <w14:ligatures w14:val="none"/>
        </w:rPr>
        <w:t>2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, and the growth medium was refreshed every 12 hours. For transfection, Lipofectamine 2000 Transfection Reagent (11668019, Invitrogen, USA) was </w:t>
      </w:r>
      <w:r w:rsidRPr="009248A7">
        <w:rPr>
          <w:rFonts w:ascii="Times New Roman" w:eastAsia="等线" w:hAnsi="Times New Roman" w:cs="Times New Roman" w:hint="eastAsia"/>
          <w:sz w:val="24"/>
          <w14:ligatures w14:val="none"/>
        </w:rPr>
        <w:t>applied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>.</w:t>
      </w:r>
    </w:p>
    <w:p w14:paraId="79BBBA96" w14:textId="351D3F47" w:rsidR="009248A7" w:rsidRDefault="009248A7" w:rsidP="009248A7">
      <w:pPr>
        <w:spacing w:beforeLines="50" w:before="163" w:line="324" w:lineRule="auto"/>
        <w:jc w:val="left"/>
        <w:rPr>
          <w:rFonts w:ascii="Times New Roman" w:eastAsia="等线" w:hAnsi="Times New Roman" w:cs="Times New Roman"/>
          <w:b/>
          <w:bCs/>
          <w:i/>
          <w:iCs/>
          <w:sz w:val="24"/>
          <w:szCs w:val="24"/>
          <w14:ligatures w14:val="none"/>
        </w:rPr>
      </w:pPr>
      <w:r w:rsidRPr="009248A7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qPCR detection of si-SIRT1 interference efficiency</w:t>
      </w:r>
      <w:r w:rsidRPr="009248A7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9248A7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14:ligatures w14:val="none"/>
        </w:rPr>
        <w:t>in vitro</w:t>
      </w:r>
    </w:p>
    <w:p w14:paraId="4F34CEBE" w14:textId="53E7BF83" w:rsidR="009248A7" w:rsidRPr="009248A7" w:rsidRDefault="009248A7" w:rsidP="009248A7">
      <w:pPr>
        <w:spacing w:line="324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qPCR was </w:t>
      </w:r>
      <w:r w:rsidRPr="009248A7">
        <w:rPr>
          <w:rFonts w:ascii="Times New Roman" w:eastAsia="等线" w:hAnsi="Times New Roman" w:cs="Times New Roman" w:hint="eastAsia"/>
          <w:sz w:val="24"/>
          <w14:ligatures w14:val="none"/>
        </w:rPr>
        <w:t>implemented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to analyze the total RNA extracted from 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HT-22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samples. The specific primer sequences </w:t>
      </w:r>
      <w:r w:rsidRPr="009248A7">
        <w:rPr>
          <w:rFonts w:ascii="Times New Roman" w:eastAsia="等线" w:hAnsi="Times New Roman" w:cs="Times New Roman" w:hint="eastAsia"/>
          <w:sz w:val="24"/>
          <w14:ligatures w14:val="none"/>
        </w:rPr>
        <w:t>utilized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for qPCR are listed in Table </w:t>
      </w:r>
      <w:r w:rsidRPr="009248A7">
        <w:rPr>
          <w:rFonts w:ascii="Times New Roman" w:eastAsia="等线" w:hAnsi="Times New Roman" w:cs="Times New Roman" w:hint="eastAsia"/>
          <w:sz w:val="24"/>
          <w14:ligatures w14:val="none"/>
        </w:rPr>
        <w:t>S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1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(Wuhan </w:t>
      </w:r>
      <w:proofErr w:type="spellStart"/>
      <w:r w:rsidRPr="009248A7">
        <w:rPr>
          <w:rFonts w:ascii="Times New Roman" w:eastAsia="等线" w:hAnsi="Times New Roman" w:cs="Times New Roman"/>
          <w:sz w:val="24"/>
          <w14:ligatures w14:val="none"/>
        </w:rPr>
        <w:t>Saiville</w:t>
      </w:r>
      <w:proofErr w:type="spellEnd"/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Biotechnology Co., Ltd). The PCR conditions were set as follows: an initial denaturation at 95°C for 30 seconds, followed by 40 cycles of 95°C for 15 seconds and 60°C for 30 seconds. A final temperature ramp from 65°C to 95°C at a rate of 0.5°C per cycle was applied, during which fluorescence signals were collected. mRNA expression levels were quantified </w:t>
      </w:r>
      <w:r w:rsidRPr="009248A7">
        <w:rPr>
          <w:rFonts w:ascii="Times New Roman" w:eastAsia="等线" w:hAnsi="Times New Roman" w:cs="Times New Roman" w:hint="eastAsia"/>
          <w:sz w:val="24"/>
          <w14:ligatures w14:val="none"/>
        </w:rPr>
        <w:t>employing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the 2</w:t>
      </w:r>
      <w:r w:rsidRPr="009248A7">
        <w:rPr>
          <w:rFonts w:ascii="Times New Roman" w:eastAsia="等线" w:hAnsi="Times New Roman" w:cs="Times New Roman"/>
          <w:sz w:val="24"/>
          <w:vertAlign w:val="superscript"/>
          <w14:ligatures w14:val="none"/>
        </w:rPr>
        <w:t>-ΔΔCT</w:t>
      </w:r>
      <w:r w:rsidRPr="009248A7">
        <w:rPr>
          <w:rFonts w:ascii="Times New Roman" w:eastAsia="等线" w:hAnsi="Times New Roman" w:cs="Times New Roman"/>
          <w:sz w:val="24"/>
          <w14:ligatures w14:val="none"/>
        </w:rPr>
        <w:t xml:space="preserve"> method.</w:t>
      </w:r>
      <w:r w:rsidRPr="009248A7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</w:p>
    <w:p w14:paraId="04174C39" w14:textId="1B7E6290" w:rsidR="009248A7" w:rsidRDefault="009248A7" w:rsidP="009248A7">
      <w:pPr>
        <w:tabs>
          <w:tab w:val="left" w:pos="863"/>
        </w:tabs>
        <w:spacing w:line="324" w:lineRule="auto"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6E1B80E2" w14:textId="695DCEEC" w:rsidR="00260D6F" w:rsidRPr="00260D6F" w:rsidRDefault="00260D6F" w:rsidP="00260D6F">
      <w:pPr>
        <w:spacing w:line="324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260D6F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esults</w:t>
      </w:r>
    </w:p>
    <w:p w14:paraId="6197EA0E" w14:textId="4F1B871F" w:rsidR="0081500A" w:rsidRPr="0081500A" w:rsidRDefault="007661E5" w:rsidP="00A055F0">
      <w:pPr>
        <w:spacing w:line="324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noProof/>
        </w:rPr>
        <w:drawing>
          <wp:inline distT="0" distB="0" distL="0" distR="0" wp14:anchorId="4AAA9F1D" wp14:editId="103471E2">
            <wp:extent cx="2486025" cy="2091055"/>
            <wp:effectExtent l="0" t="0" r="0" b="0"/>
            <wp:docPr id="1716953483" name="图片 2" descr="图片包含 游戏机, 建筑, 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953483" name="图片 2" descr="图片包含 游戏机, 建筑, 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00914" w14:textId="4714D643" w:rsidR="00CD08AE" w:rsidRDefault="0081500A" w:rsidP="00A055F0">
      <w:pPr>
        <w:spacing w:line="324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43E07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Pr="00E43E07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>Annexin V and PI staining under different doses of SPD. Annexin V</w:t>
      </w:r>
      <w:r w:rsidRPr="0081500A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+ cells represented </w:t>
      </w:r>
      <w:r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apoptosis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n=3)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="009248A7" w:rsidRPr="009248A7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results are expressed as the mean ± SEM</w:t>
      </w:r>
      <w:proofErr w:type="gramStart"/>
      <w:r w:rsidR="009248A7" w:rsidRPr="009248A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81500A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 xml:space="preserve"> ##</w:t>
      </w:r>
      <w:r w:rsidRPr="0081500A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>p</w:t>
      </w:r>
      <w:proofErr w:type="gramEnd"/>
      <w:r w:rsidRPr="0081500A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 xml:space="preserve"> </w:t>
      </w:r>
      <w:r w:rsidRPr="0081500A"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>&lt; 0.01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>; Control vs OGD/R.</w:t>
      </w:r>
      <w:r w:rsidR="007661E5" w:rsidRPr="007661E5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 xml:space="preserve"> </w:t>
      </w:r>
      <w:r w:rsidR="007661E5" w:rsidRPr="0081500A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*</w:t>
      </w:r>
      <w:r w:rsidR="007661E5" w:rsidRPr="0081500A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 xml:space="preserve">p </w:t>
      </w:r>
      <w:r w:rsidR="007661E5" w:rsidRPr="0081500A"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>&lt; 0.0</w:t>
      </w:r>
      <w:r w:rsidR="007661E5"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>5,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81500A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**</w:t>
      </w:r>
      <w:r w:rsidRPr="0081500A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 xml:space="preserve">p </w:t>
      </w:r>
      <w:r w:rsidRPr="0081500A"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>&lt; 0.01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 w:rsidRPr="0081500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>OGD/R vs OGD/R+SPD.</w:t>
      </w:r>
      <w:r w:rsidR="00CD08AE">
        <w:rPr>
          <w:rFonts w:ascii="Times New Roman" w:eastAsia="宋体" w:hAnsi="Times New Roman" w:cs="Times New Roman"/>
          <w:sz w:val="24"/>
          <w:szCs w:val="24"/>
          <w14:ligatures w14:val="none"/>
        </w:rPr>
        <w:br w:type="page"/>
      </w:r>
    </w:p>
    <w:p w14:paraId="2C2F87B6" w14:textId="6661AADA" w:rsidR="00CD08AE" w:rsidRDefault="00CD08AE" w:rsidP="00CD08AE">
      <w:pPr>
        <w:spacing w:line="324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D525692" wp14:editId="0AD01A4D">
            <wp:extent cx="5274310" cy="2484120"/>
            <wp:effectExtent l="0" t="0" r="2540" b="0"/>
            <wp:docPr id="144063322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95612" w14:textId="526F6D5C" w:rsidR="00CD08AE" w:rsidRPr="00CD08AE" w:rsidRDefault="00CD08AE" w:rsidP="00CD08AE">
      <w:pPr>
        <w:spacing w:line="324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 S2</w:t>
      </w:r>
      <w:r w:rsidRPr="0047444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bookmarkStart w:id="3" w:name="_Hlk178434398"/>
      <w:r>
        <w:rPr>
          <w:rFonts w:ascii="Times New Roman" w:hAnsi="Times New Roman" w:cs="Times New Roman" w:hint="eastAsia"/>
          <w:sz w:val="24"/>
          <w:szCs w:val="28"/>
        </w:rPr>
        <w:t>q</w:t>
      </w:r>
      <w:r w:rsidRPr="00A055F0">
        <w:rPr>
          <w:rFonts w:ascii="Times New Roman" w:hAnsi="Times New Roman" w:cs="Times New Roman" w:hint="eastAsia"/>
          <w:sz w:val="24"/>
          <w:szCs w:val="28"/>
        </w:rPr>
        <w:t>PCR detection of si-SIRT1 interference efficiency</w:t>
      </w:r>
      <w:bookmarkEnd w:id="3"/>
      <w:r w:rsidRPr="00A055F0">
        <w:rPr>
          <w:rFonts w:ascii="Times New Roman" w:hAnsi="Times New Roman" w:cs="Times New Roman" w:hint="eastAsia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(A) </w:t>
      </w:r>
      <w:r w:rsidRPr="00A055F0">
        <w:rPr>
          <w:rFonts w:ascii="Times New Roman" w:hAnsi="Times New Roman" w:cs="Times New Roman" w:hint="eastAsia"/>
          <w:sz w:val="24"/>
          <w:szCs w:val="28"/>
        </w:rPr>
        <w:t>qPCR was undertaken to detect the interference efficiency of si-SIRT1</w:t>
      </w:r>
      <w:r>
        <w:rPr>
          <w:rFonts w:ascii="Times New Roman" w:hAnsi="Times New Roman" w:cs="Times New Roman" w:hint="eastAsia"/>
          <w:sz w:val="24"/>
          <w:szCs w:val="28"/>
        </w:rPr>
        <w:t xml:space="preserve"> (Table S1)</w:t>
      </w:r>
      <w:r w:rsidRPr="00A055F0">
        <w:rPr>
          <w:rFonts w:ascii="Times New Roman" w:hAnsi="Times New Roman" w:cs="Times New Roman" w:hint="eastAsia"/>
          <w:sz w:val="24"/>
          <w:szCs w:val="28"/>
        </w:rPr>
        <w:t>. The SIRT1 mRNA expressio</w:t>
      </w:r>
      <w:r w:rsidRPr="00167452">
        <w:rPr>
          <w:rFonts w:ascii="Times New Roman" w:hAnsi="Times New Roman" w:cs="Times New Roman" w:hint="eastAsia"/>
          <w:sz w:val="24"/>
          <w:szCs w:val="28"/>
        </w:rPr>
        <w:t xml:space="preserve">n levels in the 50pmol, 100pmol, and 200pmol groups were </w:t>
      </w:r>
      <w:r w:rsidRPr="00167452">
        <w:rPr>
          <w:rFonts w:ascii="Times New Roman" w:hAnsi="Times New Roman" w:cs="Times New Roman"/>
          <w:sz w:val="24"/>
          <w:szCs w:val="28"/>
        </w:rPr>
        <w:t>considerably</w:t>
      </w:r>
      <w:r w:rsidRPr="00167452">
        <w:rPr>
          <w:rFonts w:ascii="Times New Roman" w:hAnsi="Times New Roman" w:cs="Times New Roman" w:hint="eastAsia"/>
          <w:sz w:val="24"/>
          <w:szCs w:val="28"/>
        </w:rPr>
        <w:t xml:space="preserve"> lower than those of the </w:t>
      </w:r>
      <w:proofErr w:type="spellStart"/>
      <w:r w:rsidRPr="00167452">
        <w:rPr>
          <w:rFonts w:ascii="Times New Roman" w:hAnsi="Times New Roman" w:cs="Times New Roman" w:hint="eastAsia"/>
          <w:sz w:val="24"/>
          <w:szCs w:val="28"/>
        </w:rPr>
        <w:t>si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>-</w:t>
      </w:r>
      <w:r w:rsidRPr="00167452">
        <w:rPr>
          <w:rFonts w:ascii="Times New Roman" w:hAnsi="Times New Roman" w:cs="Times New Roman" w:hint="eastAsia"/>
          <w:sz w:val="24"/>
          <w:szCs w:val="28"/>
        </w:rPr>
        <w:t>Control group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167452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hAnsi="Times New Roman" w:cs="Times New Roman" w:hint="eastAsia"/>
          <w:sz w:val="24"/>
          <w:szCs w:val="28"/>
        </w:rPr>
        <w:t xml:space="preserve"> &lt; 0.01)</w:t>
      </w:r>
      <w:r w:rsidRPr="00167452">
        <w:rPr>
          <w:rFonts w:ascii="Times New Roman" w:hAnsi="Times New Roman" w:cs="Times New Roman" w:hint="eastAsia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(B) </w:t>
      </w:r>
      <w:r w:rsidRPr="00167452">
        <w:rPr>
          <w:rFonts w:ascii="Times New Roman" w:hAnsi="Times New Roman" w:cs="Times New Roman" w:hint="eastAsia"/>
          <w:sz w:val="24"/>
          <w:szCs w:val="28"/>
        </w:rPr>
        <w:t xml:space="preserve">50 </w:t>
      </w:r>
      <w:proofErr w:type="spellStart"/>
      <w:r w:rsidRPr="00167452">
        <w:rPr>
          <w:rFonts w:ascii="Times New Roman" w:hAnsi="Times New Roman" w:cs="Times New Roman" w:hint="eastAsia"/>
          <w:sz w:val="24"/>
          <w:szCs w:val="28"/>
        </w:rPr>
        <w:t>pmol</w:t>
      </w:r>
      <w:proofErr w:type="spellEnd"/>
      <w:r w:rsidRPr="00167452">
        <w:rPr>
          <w:rFonts w:ascii="Times New Roman" w:hAnsi="Times New Roman" w:cs="Times New Roman" w:hint="eastAsia"/>
          <w:sz w:val="24"/>
          <w:szCs w:val="28"/>
        </w:rPr>
        <w:t xml:space="preserve">, 100 </w:t>
      </w:r>
      <w:proofErr w:type="spellStart"/>
      <w:r w:rsidRPr="00167452">
        <w:rPr>
          <w:rFonts w:ascii="Times New Roman" w:hAnsi="Times New Roman" w:cs="Times New Roman" w:hint="eastAsia"/>
          <w:sz w:val="24"/>
          <w:szCs w:val="28"/>
        </w:rPr>
        <w:t>pmol</w:t>
      </w:r>
      <w:proofErr w:type="spellEnd"/>
      <w:r w:rsidRPr="00167452">
        <w:rPr>
          <w:rFonts w:ascii="Times New Roman" w:hAnsi="Times New Roman" w:cs="Times New Roman" w:hint="eastAsia"/>
          <w:sz w:val="24"/>
          <w:szCs w:val="28"/>
        </w:rPr>
        <w:t xml:space="preserve">, and 200 </w:t>
      </w:r>
      <w:proofErr w:type="spellStart"/>
      <w:r w:rsidRPr="00167452">
        <w:rPr>
          <w:rFonts w:ascii="Times New Roman" w:hAnsi="Times New Roman" w:cs="Times New Roman" w:hint="eastAsia"/>
          <w:sz w:val="24"/>
          <w:szCs w:val="28"/>
        </w:rPr>
        <w:t>pmol</w:t>
      </w:r>
      <w:proofErr w:type="spellEnd"/>
      <w:r w:rsidRPr="00167452">
        <w:rPr>
          <w:rFonts w:ascii="Times New Roman" w:hAnsi="Times New Roman" w:cs="Times New Roman" w:hint="eastAsia"/>
          <w:sz w:val="24"/>
          <w:szCs w:val="28"/>
        </w:rPr>
        <w:t xml:space="preserve"> had interference efficiencies of 74.88</w:t>
      </w:r>
      <w:r w:rsidRPr="00167452">
        <w:rPr>
          <w:rFonts w:ascii="Times New Roman" w:hAnsi="Times New Roman" w:cs="Times New Roman" w:hint="eastAsia"/>
          <w:sz w:val="24"/>
          <w:szCs w:val="28"/>
        </w:rPr>
        <w:t>±</w:t>
      </w:r>
      <w:r w:rsidRPr="00167452">
        <w:rPr>
          <w:rFonts w:ascii="Times New Roman" w:hAnsi="Times New Roman" w:cs="Times New Roman" w:hint="eastAsia"/>
          <w:sz w:val="24"/>
          <w:szCs w:val="28"/>
        </w:rPr>
        <w:t>8.48, 95.62</w:t>
      </w:r>
      <w:r w:rsidRPr="00167452">
        <w:rPr>
          <w:rFonts w:ascii="Times New Roman" w:hAnsi="Times New Roman" w:cs="Times New Roman" w:hint="eastAsia"/>
          <w:sz w:val="24"/>
          <w:szCs w:val="28"/>
        </w:rPr>
        <w:t>±</w:t>
      </w:r>
      <w:r w:rsidRPr="00167452">
        <w:rPr>
          <w:rFonts w:ascii="Times New Roman" w:hAnsi="Times New Roman" w:cs="Times New Roman" w:hint="eastAsia"/>
          <w:sz w:val="24"/>
          <w:szCs w:val="28"/>
        </w:rPr>
        <w:t>2.03, and 97.45</w:t>
      </w:r>
      <w:r w:rsidRPr="00167452">
        <w:rPr>
          <w:rFonts w:ascii="Times New Roman" w:hAnsi="Times New Roman" w:cs="Times New Roman" w:hint="eastAsia"/>
          <w:sz w:val="24"/>
          <w:szCs w:val="28"/>
        </w:rPr>
        <w:t>±</w:t>
      </w:r>
      <w:r w:rsidRPr="00167452">
        <w:rPr>
          <w:rFonts w:ascii="Times New Roman" w:hAnsi="Times New Roman" w:cs="Times New Roman" w:hint="eastAsia"/>
          <w:sz w:val="24"/>
          <w:szCs w:val="28"/>
        </w:rPr>
        <w:t xml:space="preserve">1.34, in that order. Given that there was no discernible statistical difference between 100 </w:t>
      </w:r>
      <w:proofErr w:type="spellStart"/>
      <w:r w:rsidRPr="00167452">
        <w:rPr>
          <w:rFonts w:ascii="Times New Roman" w:hAnsi="Times New Roman" w:cs="Times New Roman" w:hint="eastAsia"/>
          <w:sz w:val="24"/>
          <w:szCs w:val="28"/>
        </w:rPr>
        <w:t>pmol</w:t>
      </w:r>
      <w:proofErr w:type="spellEnd"/>
      <w:r w:rsidRPr="00167452">
        <w:rPr>
          <w:rFonts w:ascii="Times New Roman" w:hAnsi="Times New Roman" w:cs="Times New Roman" w:hint="eastAsia"/>
          <w:sz w:val="24"/>
          <w:szCs w:val="28"/>
        </w:rPr>
        <w:t xml:space="preserve"> and 200 </w:t>
      </w:r>
      <w:proofErr w:type="spellStart"/>
      <w:r w:rsidRPr="00167452">
        <w:rPr>
          <w:rFonts w:ascii="Times New Roman" w:hAnsi="Times New Roman" w:cs="Times New Roman" w:hint="eastAsia"/>
          <w:sz w:val="24"/>
          <w:szCs w:val="28"/>
        </w:rPr>
        <w:t>pmol</w:t>
      </w:r>
      <w:proofErr w:type="spellEnd"/>
      <w:r w:rsidRPr="00167452">
        <w:rPr>
          <w:rFonts w:ascii="Times New Roman" w:hAnsi="Times New Roman" w:cs="Times New Roman" w:hint="eastAsia"/>
          <w:sz w:val="24"/>
          <w:szCs w:val="28"/>
        </w:rPr>
        <w:t xml:space="preserve">, the experiment was conducted with 100 </w:t>
      </w:r>
      <w:proofErr w:type="spellStart"/>
      <w:r w:rsidRPr="00167452">
        <w:rPr>
          <w:rFonts w:ascii="Times New Roman" w:hAnsi="Times New Roman" w:cs="Times New Roman" w:hint="eastAsia"/>
          <w:sz w:val="24"/>
          <w:szCs w:val="28"/>
        </w:rPr>
        <w:t>pmol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(n=5)</w:t>
      </w:r>
      <w:r w:rsidRPr="00167452">
        <w:rPr>
          <w:rFonts w:ascii="Times New Roman" w:hAnsi="Times New Roman" w:cs="Times New Roman" w:hint="eastAsia"/>
          <w:sz w:val="24"/>
          <w:szCs w:val="28"/>
        </w:rPr>
        <w:t>.</w:t>
      </w:r>
      <w:r w:rsidR="009248A7" w:rsidRPr="009248A7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results are expressed as the mean ± SEM</w:t>
      </w:r>
      <w:r w:rsidR="009248A7" w:rsidRPr="009248A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C41F69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 </w:t>
      </w:r>
      <w:r w:rsidRPr="00CD08AE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▲▲</w:t>
      </w:r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p </w:t>
      </w:r>
      <w:r w:rsidRPr="00C41F69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&lt; 0.01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i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-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ontrol vs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i-SIRT1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C41F69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 **</w:t>
      </w:r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p </w:t>
      </w:r>
      <w:r w:rsidRPr="00C41F69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&lt; 0.01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;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50pmol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vs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100pmol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n.s</w:t>
      </w:r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p</w:t>
      </w:r>
      <w:proofErr w:type="spellEnd"/>
      <w:proofErr w:type="gramEnd"/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>&gt;</w:t>
      </w:r>
      <w:r w:rsidRPr="00C41F69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 0.0</w:t>
      </w:r>
      <w:r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>5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;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100pmol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vs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200pmol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br w:type="page"/>
      </w:r>
    </w:p>
    <w:p w14:paraId="12952399" w14:textId="56C2CB3C" w:rsidR="00C41F69" w:rsidRDefault="005805F2" w:rsidP="00A055F0">
      <w:pPr>
        <w:spacing w:line="324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2033720" wp14:editId="46E1126C">
            <wp:extent cx="2508885" cy="2291715"/>
            <wp:effectExtent l="0" t="0" r="0" b="0"/>
            <wp:docPr id="1789514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88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2ECBC" w14:textId="5FF5D830" w:rsidR="00CD08AE" w:rsidRDefault="00C41F69" w:rsidP="00A055F0">
      <w:pPr>
        <w:spacing w:beforeLines="50" w:before="163" w:line="324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43E07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B63C65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E43E07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Representative images 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and analysis 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of Annexin V and PI staining. 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>Annexin V</w:t>
      </w:r>
      <w:r w:rsidRPr="0081500A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+ cells represented </w:t>
      </w:r>
      <w:r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apoptosis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n=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5</w:t>
      </w:r>
      <w:r w:rsidRPr="0081500A">
        <w:rPr>
          <w:rFonts w:ascii="Times New Roman" w:eastAsia="宋体" w:hAnsi="Times New Roman" w:cs="Times New Roman"/>
          <w:sz w:val="24"/>
          <w:szCs w:val="24"/>
          <w14:ligatures w14:val="none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="009248A7" w:rsidRPr="009248A7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results are expressed as the mean ± SEM</w:t>
      </w:r>
      <w:r w:rsidR="009248A7" w:rsidRPr="009248A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C41F69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 ##</w:t>
      </w:r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p </w:t>
      </w:r>
      <w:r w:rsidRPr="00C41F69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&lt; 0.01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>; Control vs OGD/R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C41F69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 **</w:t>
      </w:r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p </w:t>
      </w:r>
      <w:r w:rsidRPr="00C41F69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&lt; 0.01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>; OGD/R vs OGD/R+SPD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C41F69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&amp;&amp;</w:t>
      </w:r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p </w:t>
      </w:r>
      <w:r w:rsidRPr="00C41F69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&lt; 0.01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>; OGD/R+SPD vs OGD/R+SPD+si-SIRT1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C41F69">
        <w:rPr>
          <w:rFonts w:ascii="等线" w:eastAsia="等线" w:hAnsi="等线" w:cs="Times New Roman" w:hint="eastAsia"/>
        </w:rPr>
        <w:t xml:space="preserve"> </w:t>
      </w:r>
      <w:r w:rsidRPr="00C41F69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△△</w:t>
      </w:r>
      <w:r w:rsidRPr="00C41F69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p </w:t>
      </w:r>
      <w:r w:rsidRPr="00C41F69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&lt; 0.01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>; OGD/R+SPD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+</w:t>
      </w:r>
      <w:r w:rsidRPr="00C41F69">
        <w:rPr>
          <w:rFonts w:ascii="Times New Roman" w:eastAsia="宋体" w:hAnsi="Times New Roman" w:cs="Times New Roman"/>
          <w:sz w:val="24"/>
          <w:szCs w:val="24"/>
          <w14:ligatures w14:val="none"/>
        </w:rPr>
        <w:t>si-SIRT1 vs OGD/R+SPD+si-</w:t>
      </w:r>
      <w:r w:rsidRPr="00C41F6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Control.</w:t>
      </w:r>
      <w:r w:rsidR="00CD08AE">
        <w:rPr>
          <w:rFonts w:ascii="Times New Roman" w:eastAsia="宋体" w:hAnsi="Times New Roman" w:cs="Times New Roman"/>
          <w:sz w:val="24"/>
          <w:szCs w:val="24"/>
          <w14:ligatures w14:val="none"/>
        </w:rPr>
        <w:br w:type="page"/>
      </w:r>
    </w:p>
    <w:p w14:paraId="4B84D76F" w14:textId="3EF90D3C" w:rsidR="00A055F0" w:rsidRPr="00167452" w:rsidRDefault="00A055F0" w:rsidP="009248A7">
      <w:pPr>
        <w:spacing w:afterLines="50" w:after="163" w:line="324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6745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B63C65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167452">
        <w:rPr>
          <w:rFonts w:ascii="Times New Roman" w:hAnsi="Times New Roman" w:cs="Times New Roman" w:hint="eastAsia"/>
          <w:b/>
          <w:bCs/>
          <w:sz w:val="24"/>
          <w:szCs w:val="28"/>
        </w:rPr>
        <w:t>. Primer sequence.</w:t>
      </w:r>
    </w:p>
    <w:tbl>
      <w:tblPr>
        <w:tblW w:w="719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9"/>
        <w:gridCol w:w="4251"/>
        <w:gridCol w:w="1200"/>
      </w:tblGrid>
      <w:tr w:rsidR="00A055F0" w:rsidRPr="00167452" w14:paraId="0B0C8D32" w14:textId="77777777" w:rsidTr="00B72820">
        <w:trPr>
          <w:trHeight w:val="240"/>
          <w:jc w:val="center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99657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rimer</w:t>
            </w:r>
          </w:p>
        </w:tc>
        <w:tc>
          <w:tcPr>
            <w:tcW w:w="4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9595B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5‘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3’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5B20E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bp</w:t>
            </w:r>
          </w:p>
        </w:tc>
      </w:tr>
      <w:tr w:rsidR="00A055F0" w:rsidRPr="00167452" w14:paraId="14F5FB92" w14:textId="77777777" w:rsidTr="00B72820">
        <w:trPr>
          <w:trHeight w:val="240"/>
          <w:jc w:val="center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15CED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Mu-SIRT1-F</w:t>
            </w:r>
          </w:p>
        </w:tc>
        <w:tc>
          <w:tcPr>
            <w:tcW w:w="4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6DEEB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TCCTTGGAGACTGCGATGTTA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2A9BA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154</w:t>
            </w:r>
          </w:p>
        </w:tc>
      </w:tr>
      <w:tr w:rsidR="00A055F0" w:rsidRPr="00167452" w14:paraId="12F82EEA" w14:textId="77777777" w:rsidTr="00B72820">
        <w:trPr>
          <w:trHeight w:val="240"/>
          <w:jc w:val="center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0CFF4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Mu-SIRT1-R</w:t>
            </w:r>
          </w:p>
        </w:tc>
        <w:tc>
          <w:tcPr>
            <w:tcW w:w="4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69B28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GGTGGCAACTCTGATAAATGAAC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AB2D5E" w14:textId="77777777" w:rsidR="00A055F0" w:rsidRPr="00167452" w:rsidRDefault="00A055F0" w:rsidP="00B72820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055F0" w:rsidRPr="00167452" w14:paraId="55E0EBD6" w14:textId="77777777" w:rsidTr="00B72820">
        <w:trPr>
          <w:trHeight w:val="240"/>
          <w:jc w:val="center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C9096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Mu-β-actin</w:t>
            </w:r>
            <w:proofErr w:type="gramEnd"/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4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3B292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 xml:space="preserve">GAAATCGTGCGTGACATCAAAGA 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649FB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185</w:t>
            </w:r>
          </w:p>
        </w:tc>
      </w:tr>
      <w:tr w:rsidR="00A055F0" w:rsidRPr="00167452" w14:paraId="3E72C1E5" w14:textId="77777777" w:rsidTr="00B72820">
        <w:trPr>
          <w:trHeight w:val="240"/>
          <w:jc w:val="center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45FCA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Mu-β-actin</w:t>
            </w:r>
            <w:proofErr w:type="gramEnd"/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4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B8333" w14:textId="77777777" w:rsidR="00A055F0" w:rsidRPr="00167452" w:rsidRDefault="00A055F0" w:rsidP="00B72820">
            <w:pPr>
              <w:widowControl/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 xml:space="preserve">CCCAAGAAGGAAGGCTGGAAAA 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52BED" w14:textId="77777777" w:rsidR="00A055F0" w:rsidRPr="00167452" w:rsidRDefault="00A055F0" w:rsidP="00B72820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62FBE43" w14:textId="77777777" w:rsidR="00B63C65" w:rsidRDefault="00B63C65" w:rsidP="00A055F0">
      <w:pPr>
        <w:spacing w:beforeLines="50" w:before="163" w:line="324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3853AC5" w14:textId="0D4C47EB" w:rsidR="00A055F0" w:rsidRPr="00167452" w:rsidRDefault="00A055F0" w:rsidP="009248A7">
      <w:pPr>
        <w:spacing w:afterLines="50" w:after="163" w:line="324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6745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B63C65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167452">
        <w:rPr>
          <w:rFonts w:ascii="Times New Roman" w:hAnsi="Times New Roman" w:cs="Times New Roman" w:hint="eastAsia"/>
          <w:b/>
          <w:bCs/>
          <w:sz w:val="24"/>
          <w:szCs w:val="28"/>
        </w:rPr>
        <w:t>. qPCR detection of si</w:t>
      </w:r>
      <w:r w:rsidR="00CD08AE">
        <w:rPr>
          <w:rFonts w:ascii="Times New Roman" w:hAnsi="Times New Roman" w:cs="Times New Roman" w:hint="eastAsia"/>
          <w:b/>
          <w:bCs/>
          <w:sz w:val="24"/>
          <w:szCs w:val="28"/>
        </w:rPr>
        <w:t>-</w:t>
      </w:r>
      <w:r w:rsidRPr="00167452">
        <w:rPr>
          <w:rFonts w:ascii="Times New Roman" w:hAnsi="Times New Roman" w:cs="Times New Roman" w:hint="eastAsia"/>
          <w:b/>
          <w:bCs/>
          <w:sz w:val="24"/>
          <w:szCs w:val="28"/>
        </w:rPr>
        <w:t>SIRT1 interference efficiency.</w:t>
      </w:r>
    </w:p>
    <w:tbl>
      <w:tblPr>
        <w:tblW w:w="742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69"/>
        <w:gridCol w:w="2745"/>
        <w:gridCol w:w="1910"/>
      </w:tblGrid>
      <w:tr w:rsidR="00A055F0" w:rsidRPr="00167452" w14:paraId="18865BF1" w14:textId="77777777" w:rsidTr="00B72820">
        <w:trPr>
          <w:trHeight w:val="240"/>
          <w:jc w:val="center"/>
        </w:trPr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C6EEF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>Groups (n=5)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898B8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SIRT1</w:t>
            </w:r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expression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7B923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nterference efficiency 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A055F0" w:rsidRPr="00167452" w14:paraId="73E1586A" w14:textId="77777777" w:rsidTr="00B72820">
        <w:trPr>
          <w:trHeight w:val="240"/>
          <w:jc w:val="center"/>
        </w:trPr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1F980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proofErr w:type="spellEnd"/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>-C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ontrol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D923F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1.00±0.20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04059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055F0" w:rsidRPr="00167452" w14:paraId="641E5089" w14:textId="77777777" w:rsidTr="00B72820">
        <w:trPr>
          <w:trHeight w:val="240"/>
          <w:jc w:val="center"/>
        </w:trPr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9E2A8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i-SIRT1 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50pmol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8FC28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0.24±0.06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E5C0E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74.88±8.48</w:t>
            </w:r>
          </w:p>
        </w:tc>
      </w:tr>
      <w:tr w:rsidR="00A055F0" w:rsidRPr="00167452" w14:paraId="28D28236" w14:textId="77777777" w:rsidTr="00B72820">
        <w:trPr>
          <w:trHeight w:val="240"/>
          <w:jc w:val="center"/>
        </w:trPr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49499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i-SIRT1 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100pmol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5A2F3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0.04±0.02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9175F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95.62±2.03</w:t>
            </w:r>
          </w:p>
        </w:tc>
      </w:tr>
      <w:tr w:rsidR="00A055F0" w:rsidRPr="00167452" w14:paraId="3B5B5933" w14:textId="77777777" w:rsidTr="00B72820">
        <w:trPr>
          <w:trHeight w:val="240"/>
          <w:jc w:val="center"/>
        </w:trPr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A1E45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i-SIRT1 </w:t>
            </w: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200pmol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80FF1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0.03±0.00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83FFC" w14:textId="77777777" w:rsidR="00A055F0" w:rsidRPr="00167452" w:rsidRDefault="00A055F0" w:rsidP="00C80602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452">
              <w:rPr>
                <w:rFonts w:ascii="Times New Roman" w:hAnsi="Times New Roman" w:cs="Times New Roman"/>
                <w:sz w:val="24"/>
                <w:szCs w:val="28"/>
              </w:rPr>
              <w:t>97.45±1.34</w:t>
            </w:r>
          </w:p>
        </w:tc>
      </w:tr>
    </w:tbl>
    <w:p w14:paraId="5754D1A2" w14:textId="5D58461D" w:rsidR="00CD08AE" w:rsidRDefault="00CD08AE" w:rsidP="00CD08AE">
      <w:pPr>
        <w:spacing w:line="324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899163" w14:textId="60D2327B" w:rsidR="00CD08AE" w:rsidRPr="00A055F0" w:rsidRDefault="00CD08AE" w:rsidP="009248A7">
      <w:pPr>
        <w:spacing w:afterLines="50" w:after="163" w:line="324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A055F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Pr="00A055F0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B63C65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A055F0">
        <w:rPr>
          <w:rFonts w:ascii="Times New Roman" w:hAnsi="Times New Roman" w:cs="Times New Roman"/>
          <w:b/>
          <w:bCs/>
          <w:sz w:val="24"/>
          <w:szCs w:val="28"/>
        </w:rPr>
        <w:t>. Primer sequence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043"/>
        <w:gridCol w:w="7263"/>
      </w:tblGrid>
      <w:tr w:rsidR="00CD08AE" w:rsidRPr="00A226B1" w14:paraId="6FE6D929" w14:textId="77777777" w:rsidTr="00B72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3" w:type="dxa"/>
            <w:hideMark/>
          </w:tcPr>
          <w:p w14:paraId="139B3B8A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7263" w:type="dxa"/>
            <w:hideMark/>
          </w:tcPr>
          <w:p w14:paraId="4547D5EE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Primer sequences</w:t>
            </w:r>
          </w:p>
        </w:tc>
      </w:tr>
      <w:tr w:rsidR="00CD08AE" w:rsidRPr="00A226B1" w14:paraId="6D001D41" w14:textId="77777777" w:rsidTr="00B72820">
        <w:tc>
          <w:tcPr>
            <w:tcW w:w="1043" w:type="dxa"/>
            <w:hideMark/>
          </w:tcPr>
          <w:p w14:paraId="0625E199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IRT1</w:t>
            </w:r>
          </w:p>
        </w:tc>
        <w:tc>
          <w:tcPr>
            <w:tcW w:w="7263" w:type="dxa"/>
            <w:hideMark/>
          </w:tcPr>
          <w:p w14:paraId="764C6D0A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rward: 5′-AGATTTCAAGGCTGTTGGTTCC-3′</w:t>
            </w:r>
          </w:p>
        </w:tc>
      </w:tr>
      <w:tr w:rsidR="00CD08AE" w:rsidRPr="00A226B1" w14:paraId="2A1D1766" w14:textId="77777777" w:rsidTr="00B72820">
        <w:tc>
          <w:tcPr>
            <w:tcW w:w="1043" w:type="dxa"/>
          </w:tcPr>
          <w:p w14:paraId="386F33EF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263" w:type="dxa"/>
            <w:hideMark/>
          </w:tcPr>
          <w:p w14:paraId="1D283244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Reverse: </w:t>
            </w:r>
            <w:proofErr w:type="gramStart"/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′-</w:t>
            </w:r>
            <w:proofErr w:type="gramEnd"/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AGCATCATCTTCCAAGCCATT-3′</w:t>
            </w:r>
          </w:p>
        </w:tc>
      </w:tr>
      <w:tr w:rsidR="00CD08AE" w:rsidRPr="00A226B1" w14:paraId="4966FB70" w14:textId="77777777" w:rsidTr="00B72820">
        <w:tc>
          <w:tcPr>
            <w:tcW w:w="1043" w:type="dxa"/>
            <w:hideMark/>
          </w:tcPr>
          <w:p w14:paraId="39175C7A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IP1</w:t>
            </w:r>
          </w:p>
        </w:tc>
        <w:tc>
          <w:tcPr>
            <w:tcW w:w="7263" w:type="dxa"/>
            <w:hideMark/>
          </w:tcPr>
          <w:p w14:paraId="5043858B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rward: 5′-TCTCCATAGTGCTGAGCCCAAC-3′</w:t>
            </w:r>
          </w:p>
        </w:tc>
      </w:tr>
      <w:tr w:rsidR="00CD08AE" w:rsidRPr="00A226B1" w14:paraId="0D0D1DBD" w14:textId="77777777" w:rsidTr="00B72820">
        <w:tc>
          <w:tcPr>
            <w:tcW w:w="1043" w:type="dxa"/>
          </w:tcPr>
          <w:p w14:paraId="0EC8DEA4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263" w:type="dxa"/>
            <w:hideMark/>
          </w:tcPr>
          <w:p w14:paraId="4B120315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verse: 5′-CCTTGATGCCTGCTTGGGT-3′</w:t>
            </w:r>
          </w:p>
        </w:tc>
      </w:tr>
      <w:tr w:rsidR="00CD08AE" w:rsidRPr="00A226B1" w14:paraId="35CECF9D" w14:textId="77777777" w:rsidTr="00B72820">
        <w:tc>
          <w:tcPr>
            <w:tcW w:w="1043" w:type="dxa"/>
            <w:hideMark/>
          </w:tcPr>
          <w:p w14:paraId="4B3A9EB8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IP3</w:t>
            </w:r>
          </w:p>
        </w:tc>
        <w:tc>
          <w:tcPr>
            <w:tcW w:w="7263" w:type="dxa"/>
            <w:hideMark/>
          </w:tcPr>
          <w:p w14:paraId="22E7E87D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rward: 5′-CCAAATTCCACATACTTTACCCTCC-3′</w:t>
            </w:r>
          </w:p>
        </w:tc>
      </w:tr>
      <w:tr w:rsidR="00CD08AE" w:rsidRPr="00A226B1" w14:paraId="039088F3" w14:textId="77777777" w:rsidTr="00B72820">
        <w:tc>
          <w:tcPr>
            <w:tcW w:w="1043" w:type="dxa"/>
          </w:tcPr>
          <w:p w14:paraId="59FF8975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263" w:type="dxa"/>
            <w:hideMark/>
          </w:tcPr>
          <w:p w14:paraId="3B493C06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verse: 5′-TTCTTCCATCTCCCTGATTCCTT-3′</w:t>
            </w:r>
          </w:p>
        </w:tc>
      </w:tr>
      <w:tr w:rsidR="00CD08AE" w:rsidRPr="00A226B1" w14:paraId="724A0762" w14:textId="77777777" w:rsidTr="00B72820">
        <w:tc>
          <w:tcPr>
            <w:tcW w:w="1043" w:type="dxa"/>
            <w:hideMark/>
          </w:tcPr>
          <w:p w14:paraId="5AE292CA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LKL</w:t>
            </w:r>
          </w:p>
        </w:tc>
        <w:tc>
          <w:tcPr>
            <w:tcW w:w="7263" w:type="dxa"/>
            <w:hideMark/>
          </w:tcPr>
          <w:p w14:paraId="41263848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Forward: </w:t>
            </w:r>
            <w:proofErr w:type="gramStart"/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′-</w:t>
            </w:r>
            <w:proofErr w:type="gramEnd"/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CCCACAAGATTTCCAAGTCAA-3′</w:t>
            </w:r>
          </w:p>
        </w:tc>
      </w:tr>
      <w:tr w:rsidR="00CD08AE" w:rsidRPr="00A226B1" w14:paraId="7B00BE24" w14:textId="77777777" w:rsidTr="00B72820">
        <w:tc>
          <w:tcPr>
            <w:tcW w:w="1043" w:type="dxa"/>
          </w:tcPr>
          <w:p w14:paraId="1D0A23A7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263" w:type="dxa"/>
            <w:hideMark/>
          </w:tcPr>
          <w:p w14:paraId="29068A9F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verse: 5′-GCCTCACTATTCCAACACTTTCG-3′</w:t>
            </w:r>
          </w:p>
        </w:tc>
      </w:tr>
      <w:tr w:rsidR="00CD08AE" w:rsidRPr="00A226B1" w14:paraId="32DD7A3C" w14:textId="77777777" w:rsidTr="00B72820">
        <w:tc>
          <w:tcPr>
            <w:tcW w:w="1043" w:type="dxa"/>
            <w:hideMark/>
          </w:tcPr>
          <w:p w14:paraId="668B56C0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GAM5</w:t>
            </w:r>
          </w:p>
        </w:tc>
        <w:tc>
          <w:tcPr>
            <w:tcW w:w="7263" w:type="dxa"/>
            <w:hideMark/>
          </w:tcPr>
          <w:p w14:paraId="0A8BDE58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rward: 5′-TCCTCTATGACCCGTGCAGT-3′</w:t>
            </w:r>
          </w:p>
        </w:tc>
      </w:tr>
      <w:tr w:rsidR="00CD08AE" w:rsidRPr="00A226B1" w14:paraId="6B5461D0" w14:textId="77777777" w:rsidTr="00B72820">
        <w:tc>
          <w:tcPr>
            <w:tcW w:w="1043" w:type="dxa"/>
          </w:tcPr>
          <w:p w14:paraId="75A72656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263" w:type="dxa"/>
            <w:hideMark/>
          </w:tcPr>
          <w:p w14:paraId="2876A994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verse: 5′-AGGTGGATCCGGTTCAATGG-3′</w:t>
            </w:r>
          </w:p>
        </w:tc>
      </w:tr>
      <w:tr w:rsidR="00CD08AE" w:rsidRPr="00A226B1" w14:paraId="5086152B" w14:textId="77777777" w:rsidTr="00B72820">
        <w:tc>
          <w:tcPr>
            <w:tcW w:w="1043" w:type="dxa"/>
            <w:hideMark/>
          </w:tcPr>
          <w:p w14:paraId="1F395A9B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RP1</w:t>
            </w:r>
          </w:p>
        </w:tc>
        <w:tc>
          <w:tcPr>
            <w:tcW w:w="7263" w:type="dxa"/>
            <w:hideMark/>
          </w:tcPr>
          <w:p w14:paraId="7655B177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Forward: </w:t>
            </w:r>
            <w:proofErr w:type="gramStart"/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′-</w:t>
            </w:r>
            <w:proofErr w:type="gramEnd"/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CCAGCTCATTACCAAGTTTGC-3′</w:t>
            </w:r>
          </w:p>
        </w:tc>
      </w:tr>
      <w:tr w:rsidR="00CD08AE" w:rsidRPr="00A226B1" w14:paraId="5DF8FFA9" w14:textId="77777777" w:rsidTr="00B72820">
        <w:tc>
          <w:tcPr>
            <w:tcW w:w="1043" w:type="dxa"/>
          </w:tcPr>
          <w:p w14:paraId="42E70509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263" w:type="dxa"/>
            <w:hideMark/>
          </w:tcPr>
          <w:p w14:paraId="33B9121F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verse: 5′-CAGATTCTAAGGTTCGCCCAAA-3′</w:t>
            </w:r>
          </w:p>
        </w:tc>
      </w:tr>
      <w:tr w:rsidR="00CD08AE" w:rsidRPr="00A226B1" w14:paraId="54053F8F" w14:textId="77777777" w:rsidTr="00B72820">
        <w:tc>
          <w:tcPr>
            <w:tcW w:w="1043" w:type="dxa"/>
            <w:hideMark/>
          </w:tcPr>
          <w:p w14:paraId="3474CC6A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7263" w:type="dxa"/>
            <w:hideMark/>
          </w:tcPr>
          <w:p w14:paraId="7FD2C610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rward: 5′-CTGGAGAAACCTGCCAAGTATG-3′</w:t>
            </w:r>
          </w:p>
        </w:tc>
      </w:tr>
      <w:tr w:rsidR="00CD08AE" w:rsidRPr="00A226B1" w14:paraId="6B624C1A" w14:textId="77777777" w:rsidTr="00B72820">
        <w:tc>
          <w:tcPr>
            <w:tcW w:w="1043" w:type="dxa"/>
          </w:tcPr>
          <w:p w14:paraId="68643294" w14:textId="77777777" w:rsidR="00CD08AE" w:rsidRPr="00A226B1" w:rsidRDefault="00CD08AE" w:rsidP="00B72820">
            <w:pPr>
              <w:spacing w:line="324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263" w:type="dxa"/>
            <w:hideMark/>
          </w:tcPr>
          <w:p w14:paraId="66F54B9A" w14:textId="77777777" w:rsidR="00CD08AE" w:rsidRPr="00A226B1" w:rsidRDefault="00CD08AE" w:rsidP="00B72820">
            <w:pPr>
              <w:spacing w:line="324" w:lineRule="auto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226B1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verse: 5′-GGTGGAAGAATGGGAGTTGCT-3′</w:t>
            </w:r>
          </w:p>
        </w:tc>
      </w:tr>
    </w:tbl>
    <w:p w14:paraId="1E86B38F" w14:textId="77777777" w:rsidR="007D3862" w:rsidRPr="009C2322" w:rsidRDefault="007D3862" w:rsidP="00CD08AE">
      <w:pPr>
        <w:spacing w:line="324" w:lineRule="auto"/>
        <w:rPr>
          <w:rFonts w:ascii="Times New Roman" w:hAnsi="Times New Roman" w:cs="Times New Roman"/>
        </w:rPr>
      </w:pPr>
    </w:p>
    <w:sectPr w:rsidR="007D3862" w:rsidRPr="009C2322" w:rsidSect="000115E6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2D94B" w14:textId="77777777" w:rsidR="00BD6B48" w:rsidRDefault="00BD6B48" w:rsidP="00431700">
      <w:pPr>
        <w:rPr>
          <w:rFonts w:hint="eastAsia"/>
        </w:rPr>
      </w:pPr>
      <w:r>
        <w:separator/>
      </w:r>
    </w:p>
  </w:endnote>
  <w:endnote w:type="continuationSeparator" w:id="0">
    <w:p w14:paraId="0F0DB03A" w14:textId="77777777" w:rsidR="00BD6B48" w:rsidRDefault="00BD6B48" w:rsidP="004317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35A12" w14:textId="77777777" w:rsidR="00BD6B48" w:rsidRDefault="00BD6B48" w:rsidP="00431700">
      <w:pPr>
        <w:rPr>
          <w:rFonts w:hint="eastAsia"/>
        </w:rPr>
      </w:pPr>
      <w:r>
        <w:separator/>
      </w:r>
    </w:p>
  </w:footnote>
  <w:footnote w:type="continuationSeparator" w:id="0">
    <w:p w14:paraId="366CBFE1" w14:textId="77777777" w:rsidR="00BD6B48" w:rsidRDefault="00BD6B48" w:rsidP="004317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B1"/>
    <w:rsid w:val="000115E6"/>
    <w:rsid w:val="0003446D"/>
    <w:rsid w:val="00041401"/>
    <w:rsid w:val="000B37F6"/>
    <w:rsid w:val="000C3BBA"/>
    <w:rsid w:val="001163FC"/>
    <w:rsid w:val="00124FFB"/>
    <w:rsid w:val="00140FE6"/>
    <w:rsid w:val="0014214A"/>
    <w:rsid w:val="00154E92"/>
    <w:rsid w:val="001E2689"/>
    <w:rsid w:val="00231682"/>
    <w:rsid w:val="00260D6F"/>
    <w:rsid w:val="002726D6"/>
    <w:rsid w:val="00287AC8"/>
    <w:rsid w:val="002A2857"/>
    <w:rsid w:val="002A44DB"/>
    <w:rsid w:val="002A46FD"/>
    <w:rsid w:val="002C38A8"/>
    <w:rsid w:val="002C470E"/>
    <w:rsid w:val="00302194"/>
    <w:rsid w:val="0032251E"/>
    <w:rsid w:val="00393697"/>
    <w:rsid w:val="003B0FFC"/>
    <w:rsid w:val="0041653E"/>
    <w:rsid w:val="0042268D"/>
    <w:rsid w:val="00431700"/>
    <w:rsid w:val="0044137E"/>
    <w:rsid w:val="004D401C"/>
    <w:rsid w:val="00555E72"/>
    <w:rsid w:val="00566501"/>
    <w:rsid w:val="005805F2"/>
    <w:rsid w:val="005952B7"/>
    <w:rsid w:val="00603E28"/>
    <w:rsid w:val="00617A67"/>
    <w:rsid w:val="00624162"/>
    <w:rsid w:val="00646D3E"/>
    <w:rsid w:val="006622C4"/>
    <w:rsid w:val="00662CC9"/>
    <w:rsid w:val="0068588A"/>
    <w:rsid w:val="006B2879"/>
    <w:rsid w:val="00756D8F"/>
    <w:rsid w:val="007661E5"/>
    <w:rsid w:val="007D3862"/>
    <w:rsid w:val="007E3477"/>
    <w:rsid w:val="0081500A"/>
    <w:rsid w:val="00842C29"/>
    <w:rsid w:val="00871604"/>
    <w:rsid w:val="00896B64"/>
    <w:rsid w:val="0089779B"/>
    <w:rsid w:val="008A3163"/>
    <w:rsid w:val="008D176F"/>
    <w:rsid w:val="008E1366"/>
    <w:rsid w:val="00922EFB"/>
    <w:rsid w:val="009248A7"/>
    <w:rsid w:val="00945FA1"/>
    <w:rsid w:val="009560AD"/>
    <w:rsid w:val="00964E39"/>
    <w:rsid w:val="0096689A"/>
    <w:rsid w:val="0097126B"/>
    <w:rsid w:val="00973192"/>
    <w:rsid w:val="009927CE"/>
    <w:rsid w:val="009A11A9"/>
    <w:rsid w:val="009C2322"/>
    <w:rsid w:val="009C342C"/>
    <w:rsid w:val="009D0E4E"/>
    <w:rsid w:val="009E5D74"/>
    <w:rsid w:val="00A055F0"/>
    <w:rsid w:val="00A05A24"/>
    <w:rsid w:val="00A226B1"/>
    <w:rsid w:val="00A302B7"/>
    <w:rsid w:val="00B21612"/>
    <w:rsid w:val="00B63C65"/>
    <w:rsid w:val="00B70DF4"/>
    <w:rsid w:val="00BD6B48"/>
    <w:rsid w:val="00C122BB"/>
    <w:rsid w:val="00C31F25"/>
    <w:rsid w:val="00C340BF"/>
    <w:rsid w:val="00C41F69"/>
    <w:rsid w:val="00C80602"/>
    <w:rsid w:val="00CD08AE"/>
    <w:rsid w:val="00D053FE"/>
    <w:rsid w:val="00D11E6D"/>
    <w:rsid w:val="00D234AB"/>
    <w:rsid w:val="00D64A27"/>
    <w:rsid w:val="00D84C54"/>
    <w:rsid w:val="00D952F9"/>
    <w:rsid w:val="00DC2C22"/>
    <w:rsid w:val="00E17C0C"/>
    <w:rsid w:val="00E2344A"/>
    <w:rsid w:val="00E32169"/>
    <w:rsid w:val="00E335B5"/>
    <w:rsid w:val="00E43E07"/>
    <w:rsid w:val="00EE2179"/>
    <w:rsid w:val="00F20BC8"/>
    <w:rsid w:val="00F7098D"/>
    <w:rsid w:val="00F7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FEFB6"/>
  <w15:chartTrackingRefBased/>
  <w15:docId w15:val="{CB35E301-E206-4650-978B-2AE2FB13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26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2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26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26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26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26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26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26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26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62CC9"/>
  </w:style>
  <w:style w:type="character" w:customStyle="1" w:styleId="10">
    <w:name w:val="标题 1 字符"/>
    <w:basedOn w:val="a0"/>
    <w:link w:val="1"/>
    <w:uiPriority w:val="9"/>
    <w:rsid w:val="00A226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2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2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26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26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26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26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26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26B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226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22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226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226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226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226B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226B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226B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22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226B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226B1"/>
    <w:rPr>
      <w:b/>
      <w:bCs/>
      <w:smallCaps/>
      <w:color w:val="0F4761" w:themeColor="accent1" w:themeShade="BF"/>
      <w:spacing w:val="5"/>
    </w:rPr>
  </w:style>
  <w:style w:type="table" w:customStyle="1" w:styleId="af">
    <w:name w:val="三线表"/>
    <w:basedOn w:val="a1"/>
    <w:uiPriority w:val="99"/>
    <w:rsid w:val="00A226B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4317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3170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31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31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3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8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70597752@qq.com</dc:creator>
  <cp:keywords/>
  <dc:description/>
  <cp:lastModifiedBy>2470597752@qq.com</cp:lastModifiedBy>
  <cp:revision>9</cp:revision>
  <dcterms:created xsi:type="dcterms:W3CDTF">2024-09-15T13:44:00Z</dcterms:created>
  <dcterms:modified xsi:type="dcterms:W3CDTF">2025-01-23T13:28:00Z</dcterms:modified>
</cp:coreProperties>
</file>